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994B7" w14:textId="49EF71BB" w:rsidR="00C2724C" w:rsidRDefault="00BF2EE4">
      <w:pPr>
        <w:rPr>
          <w:rFonts w:ascii="Times New Roman" w:hAnsi="Times New Roman" w:cs="Times New Roman"/>
        </w:rPr>
      </w:pPr>
      <w:r w:rsidRPr="00BF2EE4">
        <w:rPr>
          <w:rFonts w:ascii="Times New Roman" w:hAnsi="Times New Roman" w:cs="Times New Roman"/>
          <w:b/>
          <w:bCs/>
        </w:rPr>
        <w:t>Table S</w:t>
      </w:r>
      <w:r w:rsidR="003D60E0">
        <w:rPr>
          <w:rFonts w:ascii="Times New Roman" w:hAnsi="Times New Roman" w:cs="Times New Roman"/>
          <w:b/>
          <w:bCs/>
        </w:rPr>
        <w:t>1</w:t>
      </w:r>
      <w:r w:rsidRPr="00BF2EE4">
        <w:rPr>
          <w:rFonts w:ascii="Times New Roman" w:hAnsi="Times New Roman" w:cs="Times New Roman"/>
          <w:b/>
          <w:bCs/>
        </w:rPr>
        <w:t xml:space="preserve">. </w:t>
      </w:r>
      <w:r w:rsidR="00FD1857">
        <w:rPr>
          <w:rFonts w:ascii="Times New Roman" w:hAnsi="Times New Roman" w:cs="Times New Roman"/>
        </w:rPr>
        <w:t>R</w:t>
      </w:r>
      <w:r w:rsidRPr="00BF2EE4">
        <w:rPr>
          <w:rFonts w:ascii="Times New Roman" w:hAnsi="Times New Roman" w:cs="Times New Roman"/>
        </w:rPr>
        <w:t>elative abundance</w:t>
      </w:r>
      <w:r w:rsidR="00FD185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BF2EE4">
        <w:rPr>
          <w:rFonts w:ascii="Times New Roman" w:hAnsi="Times New Roman" w:cs="Times New Roman"/>
        </w:rPr>
        <w:t>of taxonomic families</w:t>
      </w:r>
      <w:r w:rsidR="00FD1857">
        <w:rPr>
          <w:rFonts w:ascii="Times New Roman" w:hAnsi="Times New Roman" w:cs="Times New Roman"/>
        </w:rPr>
        <w:t xml:space="preserve"> comprising more than 1% of the overall community across all rumen samples. The mean relative abundance and standard error of the mean are displayed for each family from</w:t>
      </w:r>
      <w:r w:rsidRPr="00BF2EE4">
        <w:rPr>
          <w:rFonts w:ascii="Times New Roman" w:hAnsi="Times New Roman" w:cs="Times New Roman"/>
        </w:rPr>
        <w:t xml:space="preserve"> luminal and epithelial communities of the rumen from animals that received tylosin supplementation and those that did not.</w:t>
      </w:r>
      <w:r w:rsidR="00FD1857">
        <w:rPr>
          <w:rFonts w:ascii="Times New Roman" w:hAnsi="Times New Roman" w:cs="Times New Roman"/>
        </w:rPr>
        <w:t xml:space="preserve"> Significant p-values are bold (Kruskal-Wallis analysis of variance).</w:t>
      </w:r>
    </w:p>
    <w:p w14:paraId="18CBC864" w14:textId="77777777" w:rsidR="007E1A36" w:rsidRDefault="007E1A3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305"/>
        <w:gridCol w:w="416"/>
        <w:gridCol w:w="255"/>
        <w:gridCol w:w="634"/>
        <w:gridCol w:w="543"/>
        <w:gridCol w:w="762"/>
        <w:gridCol w:w="1305"/>
        <w:gridCol w:w="831"/>
      </w:tblGrid>
      <w:tr w:rsidR="00E459A4" w:rsidRPr="00BF2EE4" w14:paraId="18AAAE95" w14:textId="1E878B64" w:rsidTr="00E459A4">
        <w:tc>
          <w:tcPr>
            <w:tcW w:w="2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83090" w14:textId="43924964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0E079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LUMEN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EA4BD" w14:textId="724289D4" w:rsidR="009C2441" w:rsidRPr="00BF2EE4" w:rsidRDefault="009C2441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NO 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5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2C74E" w14:textId="64A81840" w:rsidR="009C2441" w:rsidRPr="00BF2EE4" w:rsidRDefault="009C2441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9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B3ED6" w14:textId="77777777" w:rsidR="009C2441" w:rsidRPr="00BF2EE4" w:rsidRDefault="009C2441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59A4" w:rsidRPr="00BF2EE4" w14:paraId="5A8EF560" w14:textId="51A68AD5" w:rsidTr="00E459A4">
        <w:tc>
          <w:tcPr>
            <w:tcW w:w="2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85940" w14:textId="7D3B217A" w:rsidR="009C2441" w:rsidRPr="00BF2EE4" w:rsidRDefault="009C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4E542" w14:textId="4376171E" w:rsidR="009C2441" w:rsidRPr="00BF2EE4" w:rsidRDefault="009C2441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BFC3A" w14:textId="7EAC490F" w:rsidR="009C2441" w:rsidRPr="00BF2EE4" w:rsidRDefault="009C2441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82274" w14:textId="0B92C769" w:rsidR="009C2441" w:rsidRPr="00BF2EE4" w:rsidRDefault="009C2441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E6667" w14:textId="5A95A78F" w:rsidR="009C2441" w:rsidRPr="00BF2EE4" w:rsidRDefault="009C2441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8E737" w14:textId="18701BEC" w:rsidR="009C2441" w:rsidRPr="00BF2EE4" w:rsidRDefault="009C2441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</w:t>
            </w:r>
            <w:r w:rsidR="00E459A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E459A4" w:rsidRPr="00BF2EE4" w14:paraId="7F1BB68C" w14:textId="253B2104" w:rsidTr="00E459A4">
        <w:trPr>
          <w:trHeight w:val="317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850BF" w14:textId="0572C8AB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Lachnospiracea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E864D" w14:textId="0648EE0C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27.14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32CC9" w14:textId="36E10832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2.516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9FBC1" w14:textId="6AA6A18E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35.3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BE1B2" w14:textId="1590A2B3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.98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E6FFE" w14:textId="330279C2" w:rsidR="009C2441" w:rsidRPr="0012177B" w:rsidRDefault="009C2441" w:rsidP="000E07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77B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131A18" w:rsidRPr="0012177B">
              <w:rPr>
                <w:rFonts w:ascii="Times New Roman" w:hAnsi="Times New Roman" w:cs="Times New Roman"/>
                <w:b/>
                <w:bCs/>
                <w:color w:val="000000"/>
              </w:rPr>
              <w:t>019</w:t>
            </w:r>
          </w:p>
        </w:tc>
      </w:tr>
      <w:tr w:rsidR="00E459A4" w:rsidRPr="00BF2EE4" w14:paraId="080FCC8C" w14:textId="6FCB3F6F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2041" w14:textId="1F890CFC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Prevotell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4026" w14:textId="720424BA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7.94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9FCF" w14:textId="2401E71D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B644" w14:textId="68BE65E5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5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4864" w14:textId="6B57FD39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.5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34D6F32" w14:textId="4DDF665E" w:rsidR="009C2441" w:rsidRPr="00BF2EE4" w:rsidRDefault="0012177B" w:rsidP="000E07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</w:tr>
      <w:tr w:rsidR="00E459A4" w:rsidRPr="00BF2EE4" w14:paraId="535E1E98" w14:textId="2CAFC455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C47D" w14:textId="67C3D040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Atopobi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E101" w14:textId="780BFA9B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8.85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A4ED" w14:textId="7E99F98D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.12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F77" w14:textId="299A574A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9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7A21" w14:textId="211374CC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E0BAB52" w14:textId="25FF92B2" w:rsidR="009C2441" w:rsidRPr="00BF2EE4" w:rsidRDefault="0012177B" w:rsidP="000E07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</w:tr>
      <w:tr w:rsidR="00E459A4" w:rsidRPr="00BF2EE4" w14:paraId="4469DD12" w14:textId="50B85CB4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A075" w14:textId="5E1903A3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Oscillospir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9048" w14:textId="74079021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7.80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E396" w14:textId="61313035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CBA2" w14:textId="02747175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CD09" w14:textId="48314396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6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BC93F3B" w14:textId="55C83C08" w:rsidR="009C2441" w:rsidRPr="00BF2EE4" w:rsidRDefault="00E459A4" w:rsidP="000E07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E459A4" w:rsidRPr="00BF2EE4" w14:paraId="5B459CB6" w14:textId="028B8C1C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DF92" w14:textId="00AD5CA2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Methanobacteri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B5CA" w14:textId="37134296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C060" w14:textId="78EE4C74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1357" w14:textId="24FAA02C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FA1A" w14:textId="3DDF77D3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E8AC133" w14:textId="67859613" w:rsidR="009C2441" w:rsidRPr="00BF2EE4" w:rsidRDefault="00E459A4" w:rsidP="000E07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</w:tr>
      <w:tr w:rsidR="00E459A4" w:rsidRPr="00BF2EE4" w14:paraId="72BC83E9" w14:textId="6C228FC1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F8C2" w14:textId="15C77338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Anaerovorac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FBC5" w14:textId="68F807C8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B7D8" w14:textId="0E4F776C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95EF" w14:textId="4104AA33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E211" w14:textId="6B024A7B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4F1C1DF" w14:textId="56241B62" w:rsidR="009C2441" w:rsidRPr="00BF2EE4" w:rsidRDefault="00E459A4" w:rsidP="000E07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E459A4" w:rsidRPr="00BF2EE4" w14:paraId="47CB7F68" w14:textId="49A74B13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6466" w14:textId="1F9BDFF2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Ruminococc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867B" w14:textId="19A53611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E5F7" w14:textId="7217D6C1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00EF" w14:textId="51F0365C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A040" w14:textId="076253FF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1F7E12F" w14:textId="1326EE9E" w:rsidR="009C2441" w:rsidRPr="00BF2EE4" w:rsidRDefault="00E459A4" w:rsidP="000E07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</w:tr>
      <w:tr w:rsidR="00E459A4" w:rsidRPr="00BF2EE4" w14:paraId="5268BF0A" w14:textId="0D869448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8F8C" w14:textId="39EB1986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Muribacul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D4BD" w14:textId="1796AD3E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1932" w14:textId="0A80D235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7864" w14:textId="623D18AE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7D62" w14:textId="5CE8AA25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EF33737" w14:textId="7E115D84" w:rsidR="009C2441" w:rsidRPr="00BF2EE4" w:rsidRDefault="00E459A4" w:rsidP="000E07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E459A4" w:rsidRPr="00BF2EE4" w14:paraId="2C289B53" w14:textId="539A2780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C371" w14:textId="11ECA0E4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Clostridi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2EE4">
              <w:rPr>
                <w:rFonts w:ascii="Times New Roman" w:hAnsi="Times New Roman" w:cs="Times New Roman"/>
                <w:color w:val="000000"/>
              </w:rPr>
              <w:t>UCG-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939B" w14:textId="0B0CF4F4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54B6" w14:textId="0B1DE2E0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94D1" w14:textId="64D42C99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19CD" w14:textId="3ABFDDA6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BEA3057" w14:textId="57F9E4C3" w:rsidR="009C2441" w:rsidRPr="00E459A4" w:rsidRDefault="00E459A4" w:rsidP="000E07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59A4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E459A4" w:rsidRPr="00BF2EE4" w14:paraId="4354467F" w14:textId="424D6773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8E6E" w14:textId="0A13D6ED" w:rsidR="009C2441" w:rsidRPr="00BF2EE4" w:rsidRDefault="009C2441" w:rsidP="000E0796">
            <w:pPr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Erysipelotrich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CC2D" w14:textId="149561A0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DFB9" w14:textId="41CEFE15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7BF8" w14:textId="6DA6EAA4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C909" w14:textId="37847E67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E868B8F" w14:textId="61F5F77E" w:rsidR="009C2441" w:rsidRPr="00BF2EE4" w:rsidRDefault="00E459A4" w:rsidP="000E07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</w:tr>
      <w:tr w:rsidR="00E459A4" w:rsidRPr="00BF2EE4" w14:paraId="66B2B0D7" w14:textId="77777777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7B426" w14:textId="17BECE4F" w:rsidR="00E459A4" w:rsidRPr="00E459A4" w:rsidRDefault="00E459A4" w:rsidP="00E459A4">
            <w:pPr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Acidaminococc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F797" w14:textId="0FFE1472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10E9" w14:textId="21630EB1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5ED6" w14:textId="70375565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0751" w14:textId="15D3ED45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8485" w14:textId="1E0110C4" w:rsid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</w:tr>
      <w:tr w:rsidR="00E459A4" w:rsidRPr="00BF2EE4" w14:paraId="0E3977D2" w14:textId="77777777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0FBB" w14:textId="0DFD71B6" w:rsidR="00E459A4" w:rsidRPr="00E459A4" w:rsidRDefault="00E459A4" w:rsidP="00E459A4">
            <w:pPr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Rikenell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5ACB" w14:textId="7E4220FE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D9E9" w14:textId="49F8A191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BA60" w14:textId="625B03BA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E318" w14:textId="58AADE6B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F0F9" w14:textId="5575FB3B" w:rsidR="00E459A4" w:rsidRDefault="00F65FD1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</w:tr>
      <w:tr w:rsidR="00E459A4" w:rsidRPr="00BF2EE4" w14:paraId="0E033DB4" w14:textId="77777777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67467" w14:textId="4F0011C2" w:rsidR="00E459A4" w:rsidRPr="00E459A4" w:rsidRDefault="00E459A4" w:rsidP="00E459A4">
            <w:pPr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Selenomonad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6756" w14:textId="2E23A5A2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38DD" w14:textId="28960DDF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6269" w14:textId="1F9EEB92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0DBE" w14:textId="2EC0056D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0352" w14:textId="6FE2F79F" w:rsidR="00E459A4" w:rsidRDefault="00F65FD1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</w:tr>
      <w:tr w:rsidR="00E459A4" w:rsidRPr="00BF2EE4" w14:paraId="1E4E5D76" w14:textId="77777777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2DEDC" w14:textId="5FC0F115" w:rsidR="00E459A4" w:rsidRPr="00E459A4" w:rsidRDefault="00E459A4" w:rsidP="00E459A4">
            <w:pPr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Bacteroidale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59A4">
              <w:rPr>
                <w:rFonts w:ascii="Times New Roman" w:hAnsi="Times New Roman" w:cs="Times New Roman"/>
                <w:color w:val="000000"/>
              </w:rPr>
              <w:t>RF1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59A4">
              <w:rPr>
                <w:rFonts w:ascii="Times New Roman" w:hAnsi="Times New Roman" w:cs="Times New Roman"/>
                <w:color w:val="000000"/>
              </w:rPr>
              <w:t>gr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67CD" w14:textId="179CE1B8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0110" w14:textId="788C0F61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7145" w14:textId="3036FDA4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2F39" w14:textId="48AD4ABA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584E" w14:textId="0A231FF6" w:rsidR="00E459A4" w:rsidRDefault="00F65FD1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E459A4" w:rsidRPr="00BF2EE4" w14:paraId="300BC1C7" w14:textId="77777777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44964" w14:textId="7CD1FA6D" w:rsidR="00E459A4" w:rsidRPr="00E459A4" w:rsidRDefault="00E459A4" w:rsidP="00E459A4">
            <w:pPr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Eub. coprostanoligenes grp.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04CC9" w14:textId="3B18ACB8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E6B1F" w14:textId="3CA6DEF1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075A1" w14:textId="68C3A40E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D7482" w14:textId="3479AB7E" w:rsidR="00E459A4" w:rsidRPr="00E459A4" w:rsidRDefault="00E459A4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59A4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B82F5" w14:textId="78A5019C" w:rsidR="00E459A4" w:rsidRDefault="00F65FD1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</w:tr>
      <w:tr w:rsidR="00E459A4" w:rsidRPr="00BF2EE4" w14:paraId="5AEA3BB9" w14:textId="7AA4AC2F" w:rsidTr="00E459A4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803061" w14:textId="77777777" w:rsidR="009C2441" w:rsidRPr="000E0796" w:rsidRDefault="009C2441" w:rsidP="00BF2EE4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CCC059" w14:textId="77777777" w:rsidR="009C2441" w:rsidRPr="000E0796" w:rsidRDefault="009C2441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FBD844" w14:textId="77777777" w:rsidR="009C2441" w:rsidRPr="000E0796" w:rsidRDefault="009C2441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A4A2E8" w14:textId="77777777" w:rsidR="009C2441" w:rsidRPr="000E0796" w:rsidRDefault="009C2441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0AA860" w14:textId="77777777" w:rsidR="009C2441" w:rsidRPr="000E0796" w:rsidRDefault="009C2441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E92F8" w14:textId="77777777" w:rsidR="009C2441" w:rsidRPr="000E0796" w:rsidRDefault="009C2441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E459A4" w:rsidRPr="00BF2EE4" w14:paraId="4B287743" w14:textId="1F08EC5E" w:rsidTr="00E459A4">
        <w:trPr>
          <w:trHeight w:val="187"/>
        </w:trPr>
        <w:tc>
          <w:tcPr>
            <w:tcW w:w="2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4E8D7" w14:textId="40726463" w:rsidR="009C2441" w:rsidRPr="000E0796" w:rsidRDefault="009C2441" w:rsidP="000E0796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0E079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EPITHELIUM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55AF4" w14:textId="49844394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NO 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7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5E17F" w14:textId="431CAD1C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0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0956F" w14:textId="77777777" w:rsidR="009C2441" w:rsidRPr="00BF2EE4" w:rsidRDefault="009C2441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59A4" w:rsidRPr="00BF2EE4" w14:paraId="02E4BCAC" w14:textId="7851A182" w:rsidTr="00E459A4">
        <w:trPr>
          <w:trHeight w:val="187"/>
        </w:trPr>
        <w:tc>
          <w:tcPr>
            <w:tcW w:w="2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43308" w14:textId="77777777" w:rsidR="009C2441" w:rsidRPr="00BF2EE4" w:rsidRDefault="009C2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6B71E" w14:textId="720A99F0" w:rsidR="009C2441" w:rsidRPr="000E0796" w:rsidRDefault="009C2441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796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B9B04" w14:textId="54ED6AFA" w:rsidR="009C2441" w:rsidRPr="000E0796" w:rsidRDefault="009C2441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796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6CD3B" w14:textId="634ABBAA" w:rsidR="009C2441" w:rsidRPr="000E0796" w:rsidRDefault="009C2441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796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C361C" w14:textId="1A2FED4B" w:rsidR="009C2441" w:rsidRPr="000E0796" w:rsidRDefault="009C2441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796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DDE6D" w14:textId="749A49BE" w:rsidR="009C2441" w:rsidRPr="000E0796" w:rsidRDefault="0012177B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</w:t>
            </w:r>
            <w:r w:rsidR="00E459A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E459A4" w:rsidRPr="00BF2EE4" w14:paraId="0B042A24" w14:textId="1F3AF283" w:rsidTr="00E459A4">
        <w:trPr>
          <w:trHeight w:val="317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789E5" w14:textId="74DD1489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Prevotellacea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1C17F" w14:textId="43D1F9B3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33.28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924E3" w14:textId="696519D9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1.01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918AC" w14:textId="59A3D844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33.4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429CC" w14:textId="7DACA169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64942" w14:textId="4AB13D70" w:rsidR="009C2441" w:rsidRPr="007E1A36" w:rsidRDefault="00F65FD1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</w:tr>
      <w:tr w:rsidR="00E459A4" w:rsidRPr="00BF2EE4" w14:paraId="5D502C7F" w14:textId="5BE52F42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8FF7" w14:textId="6069AF7F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Lachnospir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E840" w14:textId="669D8128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99D8" w14:textId="4370C7E1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CEF5" w14:textId="62B92AE2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20.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5E86" w14:textId="74AF161C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DF5B" w14:textId="1144366E" w:rsidR="009C2441" w:rsidRPr="007E1A36" w:rsidRDefault="008227D6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</w:tr>
      <w:tr w:rsidR="00E459A4" w:rsidRPr="00BF2EE4" w14:paraId="0F09D755" w14:textId="404F5A82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DAAD" w14:textId="517E9259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Succinivibrion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172E" w14:textId="58B0CF3D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6.34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34F9" w14:textId="120B4276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1.25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18A3" w14:textId="7BF03398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14.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F982" w14:textId="48F83F23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1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0CC3" w14:textId="0EB53502" w:rsidR="009C2441" w:rsidRPr="008227D6" w:rsidRDefault="008227D6" w:rsidP="00E45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7D6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E459A4" w:rsidRPr="00BF2EE4" w14:paraId="39B571C7" w14:textId="7D067605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C5A4" w14:textId="7FC139CB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Selenomonad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EF21" w14:textId="5501608A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BAEE" w14:textId="30E16666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EC31" w14:textId="769AF15C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E253" w14:textId="312A59D9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8E35" w14:textId="10490534" w:rsidR="009C2441" w:rsidRPr="007E1A36" w:rsidRDefault="008227D6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</w:tr>
      <w:tr w:rsidR="00E459A4" w:rsidRPr="00BF2EE4" w14:paraId="5A5ABB69" w14:textId="705E72C6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91BD" w14:textId="32D31C4E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Veillonell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FC45" w14:textId="52222FD8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992A" w14:textId="049254AE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BFA4" w14:textId="40C5A463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D92E" w14:textId="79403989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08F1" w14:textId="02800B64" w:rsidR="009C2441" w:rsidRPr="008227D6" w:rsidRDefault="008227D6" w:rsidP="00E45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</w:tr>
      <w:tr w:rsidR="00E459A4" w:rsidRPr="00BF2EE4" w14:paraId="61F1330E" w14:textId="4F71FEDC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9517" w14:textId="67F1A40A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Atopobi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8D6A" w14:textId="7CC73734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F139" w14:textId="019DB53D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101F" w14:textId="2FEC393A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24D8" w14:textId="145C34AC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1AC2" w14:textId="765429BA" w:rsidR="009C2441" w:rsidRPr="007E1A36" w:rsidRDefault="008227D6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</w:tr>
      <w:tr w:rsidR="00E459A4" w:rsidRPr="00BF2EE4" w14:paraId="5D1DB7E8" w14:textId="534E6056" w:rsidTr="00E459A4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8FF3" w14:textId="3C2F0D51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Oscillospir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64C0" w14:textId="1A3E95A4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DCD1" w14:textId="6DFF7C0F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E0D9" w14:textId="305D72B7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8AAB" w14:textId="0C06B438" w:rsidR="009C2441" w:rsidRPr="007E1A36" w:rsidRDefault="009C2441" w:rsidP="007E1A36">
            <w:pPr>
              <w:jc w:val="center"/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B79C" w14:textId="341BBAD7" w:rsidR="009C2441" w:rsidRPr="008227D6" w:rsidRDefault="008227D6" w:rsidP="00E45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7D6">
              <w:rPr>
                <w:rFonts w:ascii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E459A4" w:rsidRPr="00BF2EE4" w14:paraId="36791CE2" w14:textId="2EDA9285" w:rsidTr="00583DCA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2DCD" w14:textId="741EB5AA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Ruminococc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E83E" w14:textId="7D473BBA" w:rsidR="009C2441" w:rsidRPr="00583DCA" w:rsidRDefault="009C2441" w:rsidP="00583DCA">
            <w:pPr>
              <w:jc w:val="center"/>
              <w:rPr>
                <w:rFonts w:ascii="Times New Roman" w:hAnsi="Times New Roman" w:cs="Times New Roman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530A" w14:textId="30CB42EF" w:rsidR="009C2441" w:rsidRPr="00583DCA" w:rsidRDefault="009C2441" w:rsidP="00583DCA">
            <w:pPr>
              <w:jc w:val="center"/>
              <w:rPr>
                <w:rFonts w:ascii="Times New Roman" w:hAnsi="Times New Roman" w:cs="Times New Roman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692B" w14:textId="783C84BC" w:rsidR="009C2441" w:rsidRPr="00583DCA" w:rsidRDefault="009C2441" w:rsidP="00583DCA">
            <w:pPr>
              <w:jc w:val="center"/>
              <w:rPr>
                <w:rFonts w:ascii="Times New Roman" w:hAnsi="Times New Roman" w:cs="Times New Roman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7BD9" w14:textId="44BD0992" w:rsidR="009C2441" w:rsidRPr="00583DCA" w:rsidRDefault="009C2441" w:rsidP="00583DCA">
            <w:pPr>
              <w:jc w:val="center"/>
              <w:rPr>
                <w:rFonts w:ascii="Times New Roman" w:hAnsi="Times New Roman" w:cs="Times New Roman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D0A9" w14:textId="4EC6A502" w:rsidR="009C2441" w:rsidRPr="008227D6" w:rsidRDefault="008227D6" w:rsidP="00E45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7D6">
              <w:rPr>
                <w:rFonts w:ascii="Times New Roman" w:hAnsi="Times New Roman" w:cs="Times New Roman"/>
                <w:b/>
                <w:bCs/>
                <w:color w:val="000000"/>
              </w:rPr>
              <w:t>0.048</w:t>
            </w:r>
          </w:p>
        </w:tc>
      </w:tr>
      <w:tr w:rsidR="00E459A4" w:rsidRPr="00BF2EE4" w14:paraId="0ADAC72A" w14:textId="68D8A84A" w:rsidTr="00583DCA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D6E7" w14:textId="592C2169" w:rsidR="009C2441" w:rsidRPr="007E1A36" w:rsidRDefault="009C2441" w:rsidP="007E1A36">
            <w:pPr>
              <w:rPr>
                <w:rFonts w:ascii="Times New Roman" w:hAnsi="Times New Roman" w:cs="Times New Roman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Muribacul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3CB9" w14:textId="00D3A81D" w:rsidR="009C2441" w:rsidRPr="00583DCA" w:rsidRDefault="009C2441" w:rsidP="00583DCA">
            <w:pPr>
              <w:jc w:val="center"/>
              <w:rPr>
                <w:rFonts w:ascii="Times New Roman" w:hAnsi="Times New Roman" w:cs="Times New Roman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791E" w14:textId="52E5197B" w:rsidR="009C2441" w:rsidRPr="00583DCA" w:rsidRDefault="009C2441" w:rsidP="00583DCA">
            <w:pPr>
              <w:jc w:val="center"/>
              <w:rPr>
                <w:rFonts w:ascii="Times New Roman" w:hAnsi="Times New Roman" w:cs="Times New Roman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741A" w14:textId="232507D3" w:rsidR="009C2441" w:rsidRPr="00583DCA" w:rsidRDefault="009C2441" w:rsidP="00583DCA">
            <w:pPr>
              <w:jc w:val="center"/>
              <w:rPr>
                <w:rFonts w:ascii="Times New Roman" w:hAnsi="Times New Roman" w:cs="Times New Roman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DB32" w14:textId="5EA9DEB3" w:rsidR="009C2441" w:rsidRPr="00583DCA" w:rsidRDefault="009C2441" w:rsidP="00583DCA">
            <w:pPr>
              <w:jc w:val="center"/>
              <w:rPr>
                <w:rFonts w:ascii="Times New Roman" w:hAnsi="Times New Roman" w:cs="Times New Roman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0C9D" w14:textId="1E68A608" w:rsidR="009C2441" w:rsidRPr="007E1A36" w:rsidRDefault="008227D6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</w:tr>
      <w:tr w:rsidR="00E459A4" w:rsidRPr="00BF2EE4" w14:paraId="69C7E8D6" w14:textId="77777777" w:rsidTr="00583DCA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9517" w14:textId="13DC4F26" w:rsidR="00E459A4" w:rsidRPr="007E1A36" w:rsidRDefault="00E459A4" w:rsidP="00E459A4">
            <w:pPr>
              <w:rPr>
                <w:rFonts w:ascii="Times New Roman" w:hAnsi="Times New Roman" w:cs="Times New Roman"/>
                <w:color w:val="000000"/>
              </w:rPr>
            </w:pPr>
            <w:r w:rsidRPr="007E1A36">
              <w:rPr>
                <w:rFonts w:ascii="Times New Roman" w:hAnsi="Times New Roman" w:cs="Times New Roman"/>
                <w:color w:val="000000"/>
              </w:rPr>
              <w:t>Anaerovorac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37B2" w14:textId="05D52193" w:rsidR="00E459A4" w:rsidRPr="00583DCA" w:rsidRDefault="00E459A4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852D" w14:textId="5C75C3CA" w:rsidR="00E459A4" w:rsidRPr="00583DCA" w:rsidRDefault="00E459A4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DD32" w14:textId="2CE50FD9" w:rsidR="00E459A4" w:rsidRPr="00583DCA" w:rsidRDefault="00E459A4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BCCD" w14:textId="6A9DCE26" w:rsidR="00E459A4" w:rsidRPr="00583DCA" w:rsidRDefault="00E459A4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E535" w14:textId="3AE8FEAF" w:rsidR="00E459A4" w:rsidRPr="007E1A36" w:rsidRDefault="008227D6" w:rsidP="00E459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583DCA" w:rsidRPr="00BF2EE4" w14:paraId="4766AA23" w14:textId="77777777" w:rsidTr="00583DCA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C37A1" w14:textId="520C84A4" w:rsidR="00583DCA" w:rsidRPr="00583DCA" w:rsidRDefault="00583DCA" w:rsidP="00583DCA">
            <w:pPr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Acidaminococc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E5D1" w14:textId="2AA6CDAA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63F5" w14:textId="5C2CB0F2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9076" w14:textId="278BA5E0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CC44" w14:textId="33673E52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3EE6" w14:textId="1B5BF3BF" w:rsidR="00583DCA" w:rsidRPr="007E1A36" w:rsidRDefault="008227D6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</w:tr>
      <w:tr w:rsidR="00583DCA" w:rsidRPr="00BF2EE4" w14:paraId="2C8050F2" w14:textId="77777777" w:rsidTr="00583DCA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88661" w14:textId="454965C3" w:rsidR="00583DCA" w:rsidRPr="00583DCA" w:rsidRDefault="00583DCA" w:rsidP="00583DCA">
            <w:pPr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Rikenell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23F7" w14:textId="398D2AFA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5D58" w14:textId="77B68458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F606" w14:textId="1ACE8F42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2417" w14:textId="015A84B0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4D03" w14:textId="1F434989" w:rsidR="00583DCA" w:rsidRPr="008227D6" w:rsidRDefault="008227D6" w:rsidP="00583D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7D6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583DCA" w:rsidRPr="00BF2EE4" w14:paraId="450AA7A0" w14:textId="77777777" w:rsidTr="008227D6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1A1F" w14:textId="2BD1D00B" w:rsidR="00583DCA" w:rsidRPr="00583DCA" w:rsidRDefault="00583DCA" w:rsidP="00583DCA">
            <w:pPr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Methanobacteriacea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F8AC" w14:textId="300027C5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970F" w14:textId="11027787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D33E" w14:textId="08A0FFC6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E596" w14:textId="23810C60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9331" w14:textId="16E619E9" w:rsidR="00583DCA" w:rsidRPr="007E1A36" w:rsidRDefault="008227D6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583DCA" w:rsidRPr="00BF2EE4" w14:paraId="311178CA" w14:textId="77777777" w:rsidTr="008227D6">
        <w:trPr>
          <w:trHeight w:val="317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28677C" w14:textId="22BFAF75" w:rsidR="00583DCA" w:rsidRPr="00583DCA" w:rsidRDefault="00583DCA" w:rsidP="00583DCA">
            <w:pPr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Clostridi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3DCA">
              <w:rPr>
                <w:rFonts w:ascii="Times New Roman" w:hAnsi="Times New Roman" w:cs="Times New Roman"/>
                <w:color w:val="000000"/>
              </w:rPr>
              <w:t>UCG-0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6AB22" w14:textId="26B02A0C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FFBD7" w14:textId="4F49C415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D3256" w14:textId="28C47BC2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0CECE" w14:textId="14CC7824" w:rsidR="00583DCA" w:rsidRPr="00583DCA" w:rsidRDefault="00583DCA" w:rsidP="00583D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DCA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A8C34" w14:textId="0D9D0D39" w:rsidR="00583DCA" w:rsidRPr="008227D6" w:rsidRDefault="008227D6" w:rsidP="00583D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7D6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</w:tr>
    </w:tbl>
    <w:p w14:paraId="54F25F1B" w14:textId="77777777" w:rsidR="00BF2EE4" w:rsidRDefault="00BF2EE4">
      <w:pPr>
        <w:rPr>
          <w:rFonts w:ascii="Times New Roman" w:hAnsi="Times New Roman" w:cs="Times New Roman"/>
        </w:rPr>
      </w:pPr>
    </w:p>
    <w:p w14:paraId="721AAF1D" w14:textId="287CB99B" w:rsidR="00BF2EE4" w:rsidRPr="00BF2EE4" w:rsidRDefault="00583D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Eub., Eubacterium; val., value; SEM, standard error of the mean</w:t>
      </w:r>
    </w:p>
    <w:sectPr w:rsidR="00BF2EE4" w:rsidRPr="00BF2EE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EE4"/>
    <w:rsid w:val="00006D54"/>
    <w:rsid w:val="00015080"/>
    <w:rsid w:val="00033AE8"/>
    <w:rsid w:val="00066636"/>
    <w:rsid w:val="00077789"/>
    <w:rsid w:val="00085251"/>
    <w:rsid w:val="0009100D"/>
    <w:rsid w:val="000B0A2C"/>
    <w:rsid w:val="000D0C75"/>
    <w:rsid w:val="000E0796"/>
    <w:rsid w:val="000E081C"/>
    <w:rsid w:val="0012177B"/>
    <w:rsid w:val="00131A18"/>
    <w:rsid w:val="001407D7"/>
    <w:rsid w:val="00142609"/>
    <w:rsid w:val="00144566"/>
    <w:rsid w:val="00150992"/>
    <w:rsid w:val="001737BC"/>
    <w:rsid w:val="001E1169"/>
    <w:rsid w:val="0020571F"/>
    <w:rsid w:val="00245842"/>
    <w:rsid w:val="002B38D4"/>
    <w:rsid w:val="00337181"/>
    <w:rsid w:val="00366721"/>
    <w:rsid w:val="003738EB"/>
    <w:rsid w:val="003B4098"/>
    <w:rsid w:val="003B6212"/>
    <w:rsid w:val="003C2B4D"/>
    <w:rsid w:val="003D60E0"/>
    <w:rsid w:val="0040337D"/>
    <w:rsid w:val="00404BB8"/>
    <w:rsid w:val="00435770"/>
    <w:rsid w:val="00435827"/>
    <w:rsid w:val="004406B6"/>
    <w:rsid w:val="004470C8"/>
    <w:rsid w:val="00452930"/>
    <w:rsid w:val="00484C6E"/>
    <w:rsid w:val="004B149E"/>
    <w:rsid w:val="00504924"/>
    <w:rsid w:val="005069B4"/>
    <w:rsid w:val="00516198"/>
    <w:rsid w:val="005820B3"/>
    <w:rsid w:val="00583A3A"/>
    <w:rsid w:val="00583DCA"/>
    <w:rsid w:val="00586744"/>
    <w:rsid w:val="005A3970"/>
    <w:rsid w:val="005B3A4A"/>
    <w:rsid w:val="005B472F"/>
    <w:rsid w:val="005C2D07"/>
    <w:rsid w:val="005C322B"/>
    <w:rsid w:val="006250E5"/>
    <w:rsid w:val="00657FD4"/>
    <w:rsid w:val="0066094F"/>
    <w:rsid w:val="006D7935"/>
    <w:rsid w:val="0070784B"/>
    <w:rsid w:val="00757F37"/>
    <w:rsid w:val="0076488C"/>
    <w:rsid w:val="00777C61"/>
    <w:rsid w:val="007B2397"/>
    <w:rsid w:val="007D402C"/>
    <w:rsid w:val="007E1A36"/>
    <w:rsid w:val="007F4433"/>
    <w:rsid w:val="00800BDE"/>
    <w:rsid w:val="008227D6"/>
    <w:rsid w:val="0082444E"/>
    <w:rsid w:val="00832C8B"/>
    <w:rsid w:val="00866D6F"/>
    <w:rsid w:val="008A2236"/>
    <w:rsid w:val="008A62DC"/>
    <w:rsid w:val="008C026C"/>
    <w:rsid w:val="008C6E2B"/>
    <w:rsid w:val="008D69BE"/>
    <w:rsid w:val="008E700A"/>
    <w:rsid w:val="00905459"/>
    <w:rsid w:val="00971B00"/>
    <w:rsid w:val="009862A6"/>
    <w:rsid w:val="009B7352"/>
    <w:rsid w:val="009C2441"/>
    <w:rsid w:val="00A20D4E"/>
    <w:rsid w:val="00A21E8A"/>
    <w:rsid w:val="00A604FE"/>
    <w:rsid w:val="00A6340A"/>
    <w:rsid w:val="00A85CA3"/>
    <w:rsid w:val="00A926FF"/>
    <w:rsid w:val="00AA294D"/>
    <w:rsid w:val="00B04146"/>
    <w:rsid w:val="00B12BB3"/>
    <w:rsid w:val="00B20D48"/>
    <w:rsid w:val="00B5793A"/>
    <w:rsid w:val="00B833A3"/>
    <w:rsid w:val="00BE4B7B"/>
    <w:rsid w:val="00BF2EE4"/>
    <w:rsid w:val="00C21A20"/>
    <w:rsid w:val="00C2724C"/>
    <w:rsid w:val="00C40444"/>
    <w:rsid w:val="00C44FBB"/>
    <w:rsid w:val="00C605FC"/>
    <w:rsid w:val="00C90016"/>
    <w:rsid w:val="00CF0B61"/>
    <w:rsid w:val="00D124BE"/>
    <w:rsid w:val="00D231C5"/>
    <w:rsid w:val="00D27FF2"/>
    <w:rsid w:val="00D3396E"/>
    <w:rsid w:val="00D628C7"/>
    <w:rsid w:val="00D81F82"/>
    <w:rsid w:val="00D84FE0"/>
    <w:rsid w:val="00E042E9"/>
    <w:rsid w:val="00E12335"/>
    <w:rsid w:val="00E459A4"/>
    <w:rsid w:val="00E62E1C"/>
    <w:rsid w:val="00E64C33"/>
    <w:rsid w:val="00EA19FC"/>
    <w:rsid w:val="00EA2E2D"/>
    <w:rsid w:val="00ED055D"/>
    <w:rsid w:val="00ED0FFA"/>
    <w:rsid w:val="00EF3BB2"/>
    <w:rsid w:val="00F03B8F"/>
    <w:rsid w:val="00F057E0"/>
    <w:rsid w:val="00F65FD1"/>
    <w:rsid w:val="00F71840"/>
    <w:rsid w:val="00F73B99"/>
    <w:rsid w:val="00F86BA4"/>
    <w:rsid w:val="00FA5C92"/>
    <w:rsid w:val="00FD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C39BB"/>
  <w15:chartTrackingRefBased/>
  <w15:docId w15:val="{37938FC0-C6BD-6A49-8BB5-14573817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1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 J.</cp:lastModifiedBy>
  <cp:revision>7</cp:revision>
  <dcterms:created xsi:type="dcterms:W3CDTF">2023-02-08T14:48:00Z</dcterms:created>
  <dcterms:modified xsi:type="dcterms:W3CDTF">2023-04-28T15:10:00Z</dcterms:modified>
</cp:coreProperties>
</file>